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985"/>
        <w:gridCol w:w="3685"/>
      </w:tblGrid>
      <w:tr w:rsidR="00125BAE" w:rsidRPr="001A6623" w14:paraId="1B5B423D" w14:textId="77777777" w:rsidTr="00125BAE">
        <w:trPr>
          <w:trHeight w:val="384"/>
        </w:trPr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01967" w14:textId="50D01448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Table </w:t>
            </w:r>
            <w:r w:rsidR="005652DC">
              <w:rPr>
                <w:rFonts w:ascii="Times New Roman" w:eastAsia="Calibri" w:hAnsi="Times New Roman" w:cs="Times New Roman"/>
                <w:kern w:val="0"/>
                <w14:ligatures w14:val="none"/>
              </w:rPr>
              <w:t>S</w:t>
            </w:r>
            <w:r w:rsidR="00600056">
              <w:rPr>
                <w:rFonts w:ascii="Times New Roman" w:eastAsia="Calibri" w:hAnsi="Times New Roman" w:cs="Times New Roman"/>
                <w:kern w:val="0"/>
                <w14:ligatures w14:val="none"/>
              </w:rPr>
              <w:t>2</w:t>
            </w: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. 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Sensitivity analysis by</w:t>
            </w:r>
            <w:r>
              <w:t xml:space="preserve"> </w:t>
            </w:r>
            <w:r w:rsidRPr="00ED6B91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multiple imputation strategy 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for a</w:t>
            </w: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ssociation of opium consumption, cigarette and tobacco smoking and alcohol drinking with Mets according to NCEP-ATP III criteria. </w:t>
            </w:r>
          </w:p>
        </w:tc>
      </w:tr>
      <w:tr w:rsidR="007C5771" w:rsidRPr="001A6623" w14:paraId="2164D7E4" w14:textId="77777777" w:rsidTr="008D37EF">
        <w:trPr>
          <w:trHeight w:val="876"/>
        </w:trPr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98F77" w14:textId="48CE8C13" w:rsidR="007C5771" w:rsidRPr="00857BAF" w:rsidRDefault="007C5771" w:rsidP="00125BAE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857BAF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Personal habit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96EBE4" w14:textId="77777777" w:rsidR="007C5771" w:rsidRDefault="007C5771" w:rsidP="007C577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7C577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etS</w:t>
            </w:r>
            <w:proofErr w:type="spellEnd"/>
            <w:r w:rsidRPr="007C577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</w:p>
          <w:p w14:paraId="64CCD719" w14:textId="0EB7E9F4" w:rsidR="007C5771" w:rsidRPr="007C5771" w:rsidRDefault="007C5771" w:rsidP="007C577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7C577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djusted OR (95% CI)</w:t>
            </w:r>
          </w:p>
        </w:tc>
      </w:tr>
      <w:tr w:rsidR="00125BAE" w:rsidRPr="001A6623" w14:paraId="788179A4" w14:textId="77777777" w:rsidTr="00125BAE">
        <w:trPr>
          <w:trHeight w:val="125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61B31C" w14:textId="1A0B214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Opium consumption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20FD95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E0A75D" w14:textId="4F540258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03(0.62-1.70)</w:t>
            </w:r>
          </w:p>
        </w:tc>
      </w:tr>
      <w:tr w:rsidR="00125BAE" w:rsidRPr="001A6623" w14:paraId="2B097794" w14:textId="77777777" w:rsidTr="00125BAE">
        <w:trPr>
          <w:trHeight w:val="226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248722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60F541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101A9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74A49198" w14:textId="77777777" w:rsidTr="00125BAE">
        <w:trPr>
          <w:trHeight w:val="80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3D31AC" w14:textId="37B00905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Opium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in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life ti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A76335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DD080" w14:textId="159172CB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17(0.77-1.76)</w:t>
            </w:r>
          </w:p>
        </w:tc>
      </w:tr>
      <w:tr w:rsidR="00125BAE" w:rsidRPr="001A6623" w14:paraId="6DAD3C2F" w14:textId="77777777" w:rsidTr="00125BAE">
        <w:trPr>
          <w:trHeight w:val="196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725EEA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B02A07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AE317D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44D2E643" w14:textId="77777777" w:rsidTr="00125BAE">
        <w:trPr>
          <w:trHeight w:val="107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EAC49F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Opium abus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5D0D1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D0DB0" w14:textId="6C4FE96E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0.60(0.18-2.00)</w:t>
            </w:r>
          </w:p>
        </w:tc>
      </w:tr>
      <w:tr w:rsidR="00125BAE" w:rsidRPr="001A6623" w14:paraId="77AFA472" w14:textId="77777777" w:rsidTr="00125BAE">
        <w:trPr>
          <w:trHeight w:val="505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D8838F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3C0261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27357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68BA380A" w14:textId="77777777" w:rsidTr="00125BAE">
        <w:trPr>
          <w:trHeight w:val="188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44B36F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Opium depend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47347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A8557" w14:textId="6F265243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0.71(0.25-2.03)</w:t>
            </w:r>
          </w:p>
        </w:tc>
      </w:tr>
      <w:tr w:rsidR="00125BAE" w:rsidRPr="001A6623" w14:paraId="11C9F73D" w14:textId="77777777" w:rsidTr="00125BAE">
        <w:trPr>
          <w:trHeight w:val="275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4C4E1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1BF23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3066B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0F290A0A" w14:textId="77777777" w:rsidTr="00125BAE">
        <w:trPr>
          <w:trHeight w:val="197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E93C4" w14:textId="16D06704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77DF4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8B373" w14:textId="14B303D5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36(0.89-2.10)</w:t>
            </w:r>
          </w:p>
        </w:tc>
      </w:tr>
      <w:tr w:rsidR="00125BAE" w:rsidRPr="001A6623" w14:paraId="208B07ED" w14:textId="77777777" w:rsidTr="00125BAE">
        <w:trPr>
          <w:trHeight w:val="270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72CB25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8160C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A75EF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51C5C629" w14:textId="77777777" w:rsidTr="00125BAE">
        <w:trPr>
          <w:trHeight w:val="278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0BBC81F" w14:textId="16B371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dai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90982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DB7934" w14:textId="5D38D382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43(0.74-2.75)</w:t>
            </w:r>
          </w:p>
        </w:tc>
      </w:tr>
      <w:tr w:rsidR="00125BAE" w:rsidRPr="001A6623" w14:paraId="094F12E8" w14:textId="77777777" w:rsidTr="00125BAE">
        <w:trPr>
          <w:trHeight w:val="372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4FFFEB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1998DD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398925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16178582" w14:textId="77777777" w:rsidTr="00125BAE">
        <w:trPr>
          <w:trHeight w:val="278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95062E" w14:textId="5392265F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D985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0AC8" w14:textId="76564D2B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04(0.71-1.53)</w:t>
            </w:r>
          </w:p>
        </w:tc>
      </w:tr>
      <w:tr w:rsidR="00125BAE" w:rsidRPr="001A6623" w14:paraId="659A9D57" w14:textId="77777777" w:rsidTr="00125BAE">
        <w:trPr>
          <w:trHeight w:val="510"/>
        </w:trPr>
        <w:tc>
          <w:tcPr>
            <w:tcW w:w="41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8074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ACC5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94CF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6D6C1383" w14:textId="77777777" w:rsidTr="00125BAE">
        <w:trPr>
          <w:trHeight w:val="558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931221" w14:textId="0C58015B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Cigarette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dai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2B8209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Y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F732FD" w14:textId="0D30542D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17(0.65-2.12)</w:t>
            </w:r>
          </w:p>
        </w:tc>
      </w:tr>
      <w:tr w:rsidR="00125BAE" w:rsidRPr="001A6623" w14:paraId="74628DC0" w14:textId="77777777" w:rsidTr="00125BAE">
        <w:trPr>
          <w:trHeight w:val="323"/>
        </w:trPr>
        <w:tc>
          <w:tcPr>
            <w:tcW w:w="41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6F51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5177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215B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366F072C" w14:textId="77777777" w:rsidTr="00125BAE">
        <w:trPr>
          <w:trHeight w:val="530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4FBF6" w14:textId="2E7DC06A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lastRenderedPageBreak/>
              <w:t xml:space="preserve">Alcohol drin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A2AD91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8C4CE7" w14:textId="09F41ACB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25(0.78-2.01)</w:t>
            </w:r>
          </w:p>
        </w:tc>
      </w:tr>
      <w:tr w:rsidR="00125BAE" w:rsidRPr="001A6623" w14:paraId="12FE6728" w14:textId="77777777" w:rsidTr="00125BAE">
        <w:trPr>
          <w:trHeight w:val="180"/>
        </w:trPr>
        <w:tc>
          <w:tcPr>
            <w:tcW w:w="41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E0E0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CC90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F2A5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075D47C3" w14:textId="77777777" w:rsidTr="00125BAE">
        <w:trPr>
          <w:trHeight w:val="395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C81A62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lcohol drinking lifeti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A90BED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98843" w14:textId="67AC7E95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0.98(0.63-1.54)</w:t>
            </w:r>
          </w:p>
        </w:tc>
      </w:tr>
      <w:tr w:rsidR="00125BAE" w:rsidRPr="001A6623" w14:paraId="6B468ADE" w14:textId="77777777" w:rsidTr="00125BAE">
        <w:trPr>
          <w:trHeight w:val="165"/>
        </w:trPr>
        <w:tc>
          <w:tcPr>
            <w:tcW w:w="41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BA04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EB71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4706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045A952C" w14:textId="77777777" w:rsidTr="00125BAE">
        <w:trPr>
          <w:trHeight w:val="287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A50C0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Alcohol abus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89105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B79EFA" w14:textId="5CBD5EE2" w:rsidR="00125BAE" w:rsidRPr="00AF40B7" w:rsidRDefault="00BC5AC6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7(</w:t>
            </w:r>
            <w:r w:rsidR="00A02638">
              <w:rPr>
                <w:rFonts w:ascii="Times New Roman" w:eastAsia="Calibri" w:hAnsi="Times New Roman" w:cs="Times New Roman"/>
                <w:kern w:val="0"/>
                <w14:ligatures w14:val="none"/>
              </w:rPr>
              <w:t>0.61-2.64)</w:t>
            </w:r>
          </w:p>
        </w:tc>
      </w:tr>
      <w:tr w:rsidR="00125BAE" w:rsidRPr="001A6623" w14:paraId="7B9B02EF" w14:textId="77777777" w:rsidTr="00125BAE">
        <w:trPr>
          <w:trHeight w:val="210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95CE1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20CD770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6132F983" w14:textId="1E2805D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10E300BD" w14:textId="77777777" w:rsidTr="00125BAE">
        <w:trPr>
          <w:trHeight w:val="260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4CC7DB1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lcohol dependent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3FEB450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4A4D41D2" w14:textId="1DAA51A4" w:rsidR="00125BAE" w:rsidRPr="00AF40B7" w:rsidRDefault="00A02638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02(0.39-2.68)</w:t>
            </w:r>
          </w:p>
        </w:tc>
      </w:tr>
      <w:tr w:rsidR="00125BAE" w:rsidRPr="001A6623" w14:paraId="563EA66A" w14:textId="77777777" w:rsidTr="00125BAE">
        <w:trPr>
          <w:trHeight w:val="210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A01844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BCFDF16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0BE7CA0A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47BF452B" w14:textId="77777777" w:rsidTr="00125BAE">
        <w:trPr>
          <w:trHeight w:val="242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C8326F8" w14:textId="36A971DD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E7AD89B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2FC58655" w14:textId="62F1183E" w:rsidR="00125BAE" w:rsidRPr="00AF40B7" w:rsidRDefault="005B7903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23(0.90-1.68)</w:t>
            </w:r>
          </w:p>
        </w:tc>
      </w:tr>
      <w:tr w:rsidR="00125BAE" w:rsidRPr="001A6623" w14:paraId="4F12D195" w14:textId="77777777" w:rsidTr="00125BAE">
        <w:trPr>
          <w:trHeight w:val="210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CD6EBF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71E4CFC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1F886837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298BBF13" w14:textId="77777777" w:rsidTr="00125BAE">
        <w:trPr>
          <w:trHeight w:val="323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FFF2589" w14:textId="25FA8C4E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in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he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ast 12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months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dail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A4FBB89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3064E401" w14:textId="0B50AF09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46(0.84-2.53)</w:t>
            </w:r>
          </w:p>
        </w:tc>
      </w:tr>
      <w:tr w:rsidR="00125BAE" w:rsidRPr="001A6623" w14:paraId="70D2222D" w14:textId="77777777" w:rsidTr="00125BAE">
        <w:trPr>
          <w:trHeight w:val="210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2E0508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D83E88A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0FE5754F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16EBCE6B" w14:textId="77777777" w:rsidTr="00125BAE">
        <w:trPr>
          <w:trHeight w:val="395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760751" w14:textId="6C4E2695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30388B6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23B5F7B0" w14:textId="158A6CF9" w:rsidR="00125BAE" w:rsidRPr="00AF40B7" w:rsidRDefault="004C7650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0.89(0.65-1.23)</w:t>
            </w:r>
          </w:p>
        </w:tc>
      </w:tr>
      <w:tr w:rsidR="00125BAE" w:rsidRPr="001A6623" w14:paraId="6D5A117E" w14:textId="77777777" w:rsidTr="00125BAE">
        <w:trPr>
          <w:trHeight w:val="287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5A8A2D" w14:textId="77777777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F73E019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36621F5D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  <w:tr w:rsidR="00125BAE" w:rsidRPr="001A6623" w14:paraId="135416A1" w14:textId="77777777" w:rsidTr="00125BAE">
        <w:trPr>
          <w:trHeight w:val="368"/>
        </w:trPr>
        <w:tc>
          <w:tcPr>
            <w:tcW w:w="410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35DFF64" w14:textId="028885F4" w:rsidR="00125BAE" w:rsidRPr="001A6623" w:rsidRDefault="00125BAE" w:rsidP="00125BAE">
            <w:pPr>
              <w:bidi w:val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Tobacco smoking 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in </w:t>
            </w:r>
            <w:r w:rsidRPr="001A6623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lifetime daily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81B7978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1C9ECE11" w14:textId="41EA3E62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.15(0.70-1.88)</w:t>
            </w:r>
          </w:p>
        </w:tc>
      </w:tr>
      <w:tr w:rsidR="00125BAE" w:rsidRPr="001A6623" w14:paraId="37A15145" w14:textId="77777777" w:rsidTr="00125BAE">
        <w:trPr>
          <w:trHeight w:val="210"/>
        </w:trPr>
        <w:tc>
          <w:tcPr>
            <w:tcW w:w="41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F4D7A9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B023893" w14:textId="77777777" w:rsidR="00125BAE" w:rsidRPr="001A6623" w:rsidRDefault="00125BAE" w:rsidP="00125BAE">
            <w:pPr>
              <w:bidi w:val="0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A6623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04F7F5E7" w14:textId="77777777" w:rsidR="00125BAE" w:rsidRPr="00AF40B7" w:rsidRDefault="00125BAE" w:rsidP="00125BAE">
            <w:pPr>
              <w:bidi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F40B7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5D6BE6BA" w14:textId="77777777" w:rsidR="007F21CB" w:rsidRDefault="007F21CB"/>
    <w:sectPr w:rsidR="007F21CB" w:rsidSect="001A662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1CB"/>
    <w:rsid w:val="0004542E"/>
    <w:rsid w:val="00125BAE"/>
    <w:rsid w:val="001A6623"/>
    <w:rsid w:val="001D1C44"/>
    <w:rsid w:val="002D281A"/>
    <w:rsid w:val="002D28DA"/>
    <w:rsid w:val="00342110"/>
    <w:rsid w:val="0045474F"/>
    <w:rsid w:val="004766A3"/>
    <w:rsid w:val="004C09F3"/>
    <w:rsid w:val="004C7650"/>
    <w:rsid w:val="005652DC"/>
    <w:rsid w:val="005B7903"/>
    <w:rsid w:val="005D5C5C"/>
    <w:rsid w:val="005F526C"/>
    <w:rsid w:val="00600056"/>
    <w:rsid w:val="006156CA"/>
    <w:rsid w:val="00636A90"/>
    <w:rsid w:val="006C77DF"/>
    <w:rsid w:val="007412C4"/>
    <w:rsid w:val="00770171"/>
    <w:rsid w:val="007C0AB4"/>
    <w:rsid w:val="007C1F98"/>
    <w:rsid w:val="007C5771"/>
    <w:rsid w:val="007F21CB"/>
    <w:rsid w:val="00857BAF"/>
    <w:rsid w:val="00955ACE"/>
    <w:rsid w:val="009F5A2C"/>
    <w:rsid w:val="00A02638"/>
    <w:rsid w:val="00AF40B7"/>
    <w:rsid w:val="00B215F1"/>
    <w:rsid w:val="00B52E43"/>
    <w:rsid w:val="00B77A9C"/>
    <w:rsid w:val="00B84618"/>
    <w:rsid w:val="00BC5AC6"/>
    <w:rsid w:val="00C6511C"/>
    <w:rsid w:val="00DE128D"/>
    <w:rsid w:val="00E91EB2"/>
    <w:rsid w:val="00ED6B91"/>
    <w:rsid w:val="00EE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F7CFF50"/>
  <w15:chartTrackingRefBased/>
  <w15:docId w15:val="{2FC901DB-4537-4375-8042-F4423177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mali</dc:creator>
  <cp:keywords/>
  <dc:description/>
  <cp:lastModifiedBy>Admin</cp:lastModifiedBy>
  <cp:revision>38</cp:revision>
  <dcterms:created xsi:type="dcterms:W3CDTF">2023-08-08T01:34:00Z</dcterms:created>
  <dcterms:modified xsi:type="dcterms:W3CDTF">2024-01-24T08:10:00Z</dcterms:modified>
</cp:coreProperties>
</file>